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1940"/>
        <w:gridCol w:w="2140"/>
        <w:gridCol w:w="1080"/>
        <w:gridCol w:w="1080"/>
        <w:gridCol w:w="1080"/>
        <w:gridCol w:w="1080"/>
        <w:gridCol w:w="1080"/>
        <w:gridCol w:w="1080"/>
      </w:tblGrid>
      <w:tr w:rsidR="0020466D" w:rsidRPr="0020466D" w14:paraId="684103F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D6587DC" w14:textId="77777777" w:rsidR="0020466D" w:rsidRPr="0020466D" w:rsidRDefault="0020466D" w:rsidP="0020466D">
            <w:pPr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19C3F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Famil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7F81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Dietary Catego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0EF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4304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D87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E078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R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294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B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AE0D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A</w:t>
            </w:r>
          </w:p>
        </w:tc>
      </w:tr>
      <w:tr w:rsidR="0020466D" w:rsidRPr="0020466D" w14:paraId="62D75E10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142868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pinossisim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2FDA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E920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15D7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A8A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7B5E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BAB76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A21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762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20466D" w:rsidRPr="0020466D" w14:paraId="030FBF1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B4078A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pinossisim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362A87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E6B83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643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C60C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F80E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05CC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52A9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FE84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20466D" w:rsidRPr="0020466D" w14:paraId="1D447BB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E21DB0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pinossisim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DB511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C2B1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AF1A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4EBF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CE5A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E314B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F145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C0F5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20466D" w:rsidRPr="0020466D" w14:paraId="065614A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4B7E9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pinossisim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442F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E07B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009A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FD0A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416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90B83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8164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ABA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20466D" w:rsidRPr="0020466D" w14:paraId="6FEA163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F63B2B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ubspinos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CC2B7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AB456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9322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B22D2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C45C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DDE1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E5A1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24269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20466D" w:rsidRPr="0020466D" w14:paraId="22C9873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26363C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ubspinos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F664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7BC6E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B0C7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A556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B02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EBB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8B5F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A74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20466D" w:rsidRPr="0020466D" w14:paraId="7799380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855992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ubspinos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E077C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5F0F1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3A9E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89D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A16B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542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A6C3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63D4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20466D" w:rsidRPr="0020466D" w14:paraId="3D7C3EB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C07A57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ubspinos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64556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2CEB3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984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996A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5245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10D75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19FA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F6F0B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20466D" w:rsidRPr="0020466D" w14:paraId="3684081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27DF35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eth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hrysophil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ECAD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DB9F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1FD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9BF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273D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3DD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9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15CC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5B1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20466D" w:rsidRPr="0020466D" w14:paraId="12F1F84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2368F3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eth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hrysophil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2090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589E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4891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BD1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88B2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F2E0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4F09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DF5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20466D" w:rsidRPr="0020466D" w14:paraId="3DAD2BF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CE4C5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eth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hrysophil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53F8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5E1A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851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CBEF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6435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37E3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2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DAA4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09EB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20466D" w:rsidRPr="0020466D" w14:paraId="2A22B02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77D153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eth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hrysophil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A3174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FC0B8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DE7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672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4E0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8CD2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267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88E2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20466D" w:rsidRPr="0020466D" w14:paraId="1396D3F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FCCD2A4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ice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ambia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B9847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1BAD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B493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55E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3072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59EA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1.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578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8AA3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20466D" w:rsidRPr="0020466D" w14:paraId="5FB61C6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C4EE90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ice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ambia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4F594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211CE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E025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D71C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7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3419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793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2.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B33D7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9EA8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3</w:t>
            </w:r>
          </w:p>
        </w:tc>
      </w:tr>
      <w:tr w:rsidR="0020466D" w:rsidRPr="0020466D" w14:paraId="1AFBF24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86C3E1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ice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ambia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9795D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15BE8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680A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267F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3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C9F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1AA2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2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9C23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D3B6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7</w:t>
            </w:r>
          </w:p>
        </w:tc>
      </w:tr>
      <w:tr w:rsidR="0020466D" w:rsidRPr="0020466D" w14:paraId="5674F1A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E8B2354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ice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ambia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D71F9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E2AD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A9D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0834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98E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109F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0.9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8C0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D3CD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478D40F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F6882A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yp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hottento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69A7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4C8B8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0CD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1BEDC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C8D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4EC4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1.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28FD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A344A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6</w:t>
            </w:r>
          </w:p>
        </w:tc>
      </w:tr>
      <w:tr w:rsidR="0020466D" w:rsidRPr="0020466D" w14:paraId="7837F04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102011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yp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hottento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F0ECD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BB600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60D26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480A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93CB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B50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1.6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7F9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F72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3</w:t>
            </w:r>
          </w:p>
        </w:tc>
      </w:tr>
      <w:tr w:rsidR="0020466D" w:rsidRPr="0020466D" w14:paraId="6B2A0B4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50AE36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yp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hottento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C21AF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9152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7BFE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96D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0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F0D27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648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2.7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9A9E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7DF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7</w:t>
            </w:r>
          </w:p>
        </w:tc>
      </w:tr>
      <w:tr w:rsidR="0020466D" w:rsidRPr="0020466D" w14:paraId="6860764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700B2E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ryp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hottento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DC6C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4DDF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7C92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A0B7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6CE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601D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1.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0DB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B4A5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7</w:t>
            </w:r>
          </w:p>
        </w:tc>
      </w:tr>
      <w:tr w:rsidR="0020466D" w:rsidRPr="0020466D" w14:paraId="2F65E30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7A646E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asy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comp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F9EB5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C6855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6CD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A42B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F5CE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BB0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9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E693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86F6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4FA5E8C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2C3A15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asy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comp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1174F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C163B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BA64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76F4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5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4BD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94A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8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E6AA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E29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2FB8B4C0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AE0BFB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asy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comp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278EA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982E8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CC7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2120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A09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2E33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6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3FA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AA63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20466D" w:rsidRPr="0020466D" w14:paraId="11C6856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BFAF8D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asy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comp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2A7C0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E4B31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6788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BB03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3CC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CBBE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2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179C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A114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20481DF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7F960F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lanot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509D0A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975A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80A8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1E32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457F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B0527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852B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9BB6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3544A09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9B35824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lanot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491F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0546F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335A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717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EEBC8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39E7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365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B5A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20466D" w:rsidRPr="0020466D" w14:paraId="113F746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4D12EB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lanot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FA4AB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1060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6DC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4ED4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047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8250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26D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5BBB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0F78719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A611BE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lanot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779B1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85DA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9B1B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C26CD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6BEB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F2B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5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5EF5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B52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20466D" w:rsidRPr="0020466D" w14:paraId="49904A9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AAB2C3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somela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3CCED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B9D98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AEF5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D2B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43B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53B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4982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D876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41C2C32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F8A6A5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somela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1E12C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C406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31FF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EB7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60E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151B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9B19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02B8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3F5985C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C61C64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somela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3C050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9938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4B7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FC6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158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9794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DB4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B4B0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24E9E36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86E45C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esomela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79159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3DA08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3A1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8B16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A9C8B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676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8A6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9C5EB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25B6628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BC6A3B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ical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846D0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95706B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AB47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AF6D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CE2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943C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9D3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753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20466D" w:rsidRPr="0020466D" w14:paraId="4F936C0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0EF599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lastRenderedPageBreak/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ical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4BFF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88F94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EE3E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A75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5311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99C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902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C48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20466D" w:rsidRPr="0020466D" w14:paraId="3CD4349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5A38F8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ical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C5D8C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192C1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E6A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8E37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B811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4D51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F4C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C90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5209B8C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3F3473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ndrom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ical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FF330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55D35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9A4A4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1FBE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952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E06E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5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BE46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5E90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20466D" w:rsidRPr="0020466D" w14:paraId="2D982DC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A02F1E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smodill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uricula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07009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DAD5F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159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C580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A22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D731D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016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8D9B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301FDB3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2201CC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smodill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uricula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FCEC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5F8FF9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360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95A3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638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6899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5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9783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4BF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6775CA6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128C2F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smodill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uricula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CC41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EFB43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2D51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5A51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BB6C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0C6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CD7A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AF6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04B989A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CE2817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esmodill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uricula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8CDCD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FFEEB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552B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43DA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F23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A8B8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6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6AC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D45B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022D857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CE1A5C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orych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A197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35BD1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A4C31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D6D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7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F868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96C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6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AC4B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9B6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8</w:t>
            </w:r>
          </w:p>
        </w:tc>
      </w:tr>
      <w:tr w:rsidR="0020466D" w:rsidRPr="0020466D" w14:paraId="55020D7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66B15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orych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AE923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2CA55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F03F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912E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9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5C88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BDD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9.8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6296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E04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1</w:t>
            </w:r>
          </w:p>
        </w:tc>
      </w:tr>
      <w:tr w:rsidR="0020466D" w:rsidRPr="0020466D" w14:paraId="245487B2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ACB391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orych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59FD4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athyerg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57339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1E4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9C6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B7B1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ED1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7.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9A6CD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5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E1A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8</w:t>
            </w:r>
          </w:p>
        </w:tc>
      </w:tr>
      <w:tr w:rsidR="0020466D" w:rsidRPr="0020466D" w14:paraId="76CF520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9E66B3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rbillu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b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ABF5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FAAA0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9C3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3DA3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6AC0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21F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86F0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7F1A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1</w:t>
            </w:r>
          </w:p>
        </w:tc>
      </w:tr>
      <w:tr w:rsidR="0020466D" w:rsidRPr="0020466D" w14:paraId="227273D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A8B327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rbillu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b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1B90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9055E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B876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685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BC4A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530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325F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4C9E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32563CA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BD2DF8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rbillu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b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D6823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4DF34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A1A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AD2B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384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AE57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2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218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262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7E63D9D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16294C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erbillu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b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F2B7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893E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1C5EB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A6EB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653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75F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0186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91FC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02B01BB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7A9AB9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mm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olichur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28C03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6290D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5C3F6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A545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3B2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8967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4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1341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9110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02D6E11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924A00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mm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olichur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1B6D1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348EE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A15D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3E91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1DC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3441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D11D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2294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7B37095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886D83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mm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olichur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21CF8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22A60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48361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0824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38B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406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7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DDA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86E9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201A3C6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96F40A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mm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dolichur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110B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F257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D36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FEA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216C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3920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8E993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7AE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4610206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98B0E6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phiuri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B49C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ox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9DDEF3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02E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7FD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747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7B4D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22BD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9DC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487A1A9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3B845A4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phiuri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549B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ox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D26E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783D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9E36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538B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D96A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1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A4EA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83F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11762A02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F5B712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phiuri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1155B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ox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111D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ED1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A8E6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5E0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DD6B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1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2C62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7BAC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20466D" w:rsidRPr="0020466D" w14:paraId="585E391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D3658E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Graphiuri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FD8F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ox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27240A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6F3E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899D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2F0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E05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596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304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6645E42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1C1ECB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mnis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osali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A2365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0C757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3FED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58F4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637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1EB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7BD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A03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6A985F6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24F6A8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mnis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osali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B701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D2D4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0F4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06FC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C9D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A3158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E011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FD6F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629A831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29159F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mnis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osali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347D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AFD6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218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6E7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20E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EED2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7C5D9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01A3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7C1D19B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CA35A9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mnisc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osali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D792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1FCA7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699E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C55D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26082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37A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205F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8AB3B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572B9CC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36F8DB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lacothrix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ypic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9C8D6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E9A6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7D1B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4AE5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068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32E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5347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99AA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35AFC0D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F29F97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lacothrix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ypic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55655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F1E6DA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1D4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565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06DA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B40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5C4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927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082EE8D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285981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lacothrix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ypic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28E66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1CBA4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388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39A6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7464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FB1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5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E9BA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5501B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2C5F562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AA6B48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lacothrix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ypic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67882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DE874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F94D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38C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2E09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01B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8C60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2840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497DDEA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078378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uch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F74CC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4A19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6288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0CAFC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174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0D66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E5A3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751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20466D" w:rsidRPr="0020466D" w14:paraId="24BB883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CD3C05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uch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8717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38C76A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208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9B9A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3175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3A49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D5C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E875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187D784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964D3B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uch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1AB60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C5D3E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F28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2B8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F2E5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1010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1C33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ABB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646C9DB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07C968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uch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A6DB1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2F97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C114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D28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C7B2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CAE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32F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B53D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77D1673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5EB9FA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lastRenderedPageBreak/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tal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5843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42EC90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3B1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FEA3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8C79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BF0CD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5C1A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BFE2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20466D" w:rsidRPr="0020466D" w14:paraId="3D6B58A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772BEA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tal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0883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9686A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8342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B53ED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992C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1BF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05DD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C2A3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51A53AE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A355AC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tal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E984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79D4C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E5D6C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C5D8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C5B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519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1B75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3A0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5AE964E2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AD11BD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a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tal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25C6D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4B22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AE2E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0A9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06D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E63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BBA5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815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715BD5B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6D01DD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caela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maqu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15EF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8AB5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39F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516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275E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227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FCB9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1C9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20466D" w:rsidRPr="0020466D" w14:paraId="1B92DC6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2291F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caela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maqu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468B7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61533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C2FA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02CC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296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8504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CDF2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9DB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4AA866D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1E68C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caela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maqu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A79DA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A58AC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3212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AF93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82B2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BF4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C72A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F082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4F2BE48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97DC8BB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caela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amaqu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8A6F1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D5D32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23F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137FC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908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913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E37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E2E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6E23395F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1EB47D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du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2EF3E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5053C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B48E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945B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4A8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86A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7DB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D3C6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34B54C0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85CE3D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du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9C93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C725C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103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61E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FE3B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0D8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7BC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14094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20466D" w:rsidRPr="0020466D" w14:paraId="55B7A0C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A33656B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du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C673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46968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99DE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FB46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688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5B7D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9D2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E336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20466D" w:rsidRPr="0020466D" w14:paraId="79DC0CE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09FFDB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du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D5F0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E74C1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43A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1CEE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BDAB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1C9E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AE0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49DF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20466D" w:rsidRPr="0020466D" w14:paraId="48BC6CC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9E7D86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nutoide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65C33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FE8F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BC4D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BB72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E83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B2E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747D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C740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0C496DF2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FA5597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nutoide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566284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2359E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C91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B785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FD70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38DC3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51E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CD30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20466D" w:rsidRPr="0020466D" w14:paraId="1471D1E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80B96A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nutoide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A0932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E397E5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13E6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3CB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1EFF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FB7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9964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7AF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20466D" w:rsidRPr="0020466D" w14:paraId="61DA22E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D8EF75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inutoide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B2BB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C3F5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D4FB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9009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98A0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2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05C0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812B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31F7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20466D" w:rsidRPr="0020466D" w14:paraId="0CF02B9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87973C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r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lbicaud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5C335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29C54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83061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EA35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DE1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DC26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2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69CA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4092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20466D" w:rsidRPr="0020466D" w14:paraId="5D81677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C5BE9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r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lbicaud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2E56B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9C08D0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F03A3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6FC1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1042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8F5E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E7F6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B50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5</w:t>
            </w:r>
          </w:p>
        </w:tc>
      </w:tr>
      <w:tr w:rsidR="0020466D" w:rsidRPr="0020466D" w14:paraId="485BF3B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86B096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r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lbicaud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55D2E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897B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B40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711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3C0A2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F65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8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58A5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9C15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5</w:t>
            </w:r>
          </w:p>
        </w:tc>
      </w:tr>
      <w:tr w:rsidR="0020466D" w:rsidRPr="0020466D" w14:paraId="18C02E7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AA2632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ystr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lbicaud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2C33A5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A3088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A2D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9E20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02F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EEA5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1551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A176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20466D" w:rsidRPr="0020466D" w14:paraId="6AB470F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FC394F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ngoni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36029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0D822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46768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DA52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6C00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1E97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57B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0BD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4B32BD6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5F860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ngoni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A5BED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981BF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4EF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1547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2E2E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87BB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DBD6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796D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10AF2ED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99DA3B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ngoni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560F4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941A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33A6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416E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03A9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4B1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8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3C9AB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7F0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29A8648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BA4B39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angoni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8983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E90B19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AFC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914E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3B1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D04D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8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087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E8A9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3D6B597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C25716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rror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7D290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39BE7D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A8F2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1C5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2F914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64BD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5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8E76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221E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20466D" w:rsidRPr="0020466D" w14:paraId="51B7C62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A54B73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rror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05E2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FE209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674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0A62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7D6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7EBF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7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E240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38CA5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008E20E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23A59E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rror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97DD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41AE3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A32B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7F8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0F9B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987A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0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F5C9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0E5D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5962C30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920A5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rror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A4DC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A7D3A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E7F2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1202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B9DA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D25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7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F300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31D26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3D6C367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CE0507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loggett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7AA6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4B2BC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BF7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A1F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0FE8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09A0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8.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16EA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F0FC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3</w:t>
            </w:r>
          </w:p>
        </w:tc>
      </w:tr>
      <w:tr w:rsidR="0020466D" w:rsidRPr="0020466D" w14:paraId="6A9A2B0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B72DE94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loggett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D1C2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0EA1A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D36B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94A7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4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B4F3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BA8F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7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E8C8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1439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20466D" w:rsidRPr="0020466D" w14:paraId="24DF4E7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7728AF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loggett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49AEC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C3A11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91A6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58EE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6CB1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B0A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C827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95D3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20466D" w:rsidRPr="0020466D" w14:paraId="2677AC7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5D1B57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loggett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2C9E8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CB8A1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7EADA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A1E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CCBA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B12E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3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174B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6BA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20466D" w:rsidRPr="0020466D" w14:paraId="4B3328D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8206B6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epap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C6541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995F81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B412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E605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38D4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0A1A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9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780D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61F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3D688DF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4B2B38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epap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9CDE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10229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0C227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33C1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5512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6A58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9D30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1DEA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4AA20B0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F1AB43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lastRenderedPageBreak/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epap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7F7A8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8BF52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8422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F282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4A41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8795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3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427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BF6A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2A8A0CE0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58E0BB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epap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65700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88C8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DAE6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89E8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582B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4AE1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7EC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C52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0329D82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D1CB68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lli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9257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33547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B3A7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E78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4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A7EC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FECA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8.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EDC3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7308E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5F3130A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756B75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lli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C3AC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BD37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FD43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D78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D78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86E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2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87CA6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6DB12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442792B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D24658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lli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59188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0FF84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B547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4074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4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8202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697E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7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FECF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4568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4420170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33657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a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lliat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C997C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D04A3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BFE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8373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0A8E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DF8D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13B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C22C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69B6947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E20010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ittledale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D3ED5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45ECB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7F45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573D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B8D3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8B00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75F2B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CCE6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49DDB24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C6B683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ittledale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F8AA40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C49A4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EA26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92DB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2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CDA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8DE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E18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F20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3</w:t>
            </w:r>
          </w:p>
        </w:tc>
      </w:tr>
      <w:tr w:rsidR="0020466D" w:rsidRPr="0020466D" w14:paraId="6CE36D1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90E2E4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ittledale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115E3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590FD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1A87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88C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AA90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464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3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DFB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9A2B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20466D" w:rsidRPr="0020466D" w14:paraId="1F131B0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DCF0E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ittledale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11EC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B3D20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8CEE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882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66C94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43C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1CB9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B8E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9</w:t>
            </w:r>
          </w:p>
        </w:tc>
      </w:tr>
      <w:tr w:rsidR="0020466D" w:rsidRPr="0020466D" w14:paraId="75C7963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B01917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e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35B1F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4F865E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968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EF8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7.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0BC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06E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9.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F388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27B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20466D" w:rsidRPr="0020466D" w14:paraId="7D89BAF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4DB66F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e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09222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706D5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1F728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A842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CD2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05F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5.5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BB9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762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1F12369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D766E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e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D93BAC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72599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3A6C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2380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2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C11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F952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7.7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8DFA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8697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9</w:t>
            </w:r>
          </w:p>
        </w:tc>
      </w:tr>
      <w:tr w:rsidR="0020466D" w:rsidRPr="0020466D" w14:paraId="63BC894F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8C4580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e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72E2D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det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74E5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E4DC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A24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8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0995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744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6.7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C78B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FA22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49D8F94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2EC7F0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fallax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D310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D28405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9210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5A23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D4EE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7F6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230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FD20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5037291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3E1101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fallax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33D5C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9D9B7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32D4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DDE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EA4E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3268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AA7B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1160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5C6F597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F303EAE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fallax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E1910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8557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83CF3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15E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00AD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D39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DF5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440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72FA8FD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6C81E4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fallax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3F0A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93CEB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F06E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6952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06AE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2C4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3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087BF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8B0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7FC5E36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16DBC5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tromysc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ll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E04D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F98D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6BE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A7DD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AC34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14A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EE75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EF05F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20466D" w:rsidRPr="0020466D" w14:paraId="2B7A9E0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5B293A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tromysc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ll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D668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280184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2F58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216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6B1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7E2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95D8E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AEA19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38BFB27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A0D9A3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tromysc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ll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E2B6E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8FA43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BCC3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531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92F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0FE4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38828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526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20466D" w:rsidRPr="0020466D" w14:paraId="6BDBF98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D2EE26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etromysc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ollin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B0CC2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94F7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B4CC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D179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E65D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85409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AF0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D8D2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20466D" w:rsidRPr="0020466D" w14:paraId="207F545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0FFFE3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habd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umilio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C865E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FA851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FCCD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160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F913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219A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0255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561A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091BAFB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FD2D123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habd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umilio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AE158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7C2EB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8DA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3029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62B3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50C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ED41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B34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288D1C6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6308C3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habd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umilio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80158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C716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1298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409F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E6F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5C82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03D4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3AF31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6D0A7AB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886EA0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Rhabd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umilio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CD66E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F2CED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5FD3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05BD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0CCD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ECCE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7F61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47A17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088B7D4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613B86B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acco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mpest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96C23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A51CD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0E0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425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2EB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33A8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9E23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7D17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7C4B7EC4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A51C55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acco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mpest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0D5FF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2694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032B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73F1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D668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2E9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42CD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8F2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20466D" w:rsidRPr="0020466D" w14:paraId="474C3B8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74B2A7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acco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mpest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AA4F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C1B40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4CE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69FC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2CE38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054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A48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D6822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32CCE12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293B12F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accos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campest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01327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F8CEC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164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6369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9185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6D6F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2492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E36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20466D" w:rsidRPr="0020466D" w14:paraId="5B0776D0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8E73B4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kreb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D950D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FFC16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AAFF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4153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EB06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3307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8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A660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DD0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4B057B5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86601E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kreb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63A37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827D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BA72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7CDF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57E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A6C2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489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E07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20466D" w:rsidRPr="0020466D" w14:paraId="44FD766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C59407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kreb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0B3E9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6C2E0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D6A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B3DF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4BE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81C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E3C4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A4A3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0FFAC382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AB3E1C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kreb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EA388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187A90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D24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DCA4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552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0F4EE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346D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18C2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20466D" w:rsidRPr="0020466D" w14:paraId="302681F9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22B181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lastRenderedPageBreak/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v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46DC6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81426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DB9C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D80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674B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8BC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AAF7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6AE6D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4428CB8B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550C5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v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C657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1C1A3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6BD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735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DE8F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F32E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0CCB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9770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20466D" w:rsidRPr="0020466D" w14:paraId="097B96F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15789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v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BF7A8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CBEEF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C8CB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E5D4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DC89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72CD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F01E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9BD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1ED34FF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55BEC0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rv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27AC86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65B9B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21C6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57CE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92D6C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6C37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C4D1D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4093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0E06E85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BAF724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pratensis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C0B6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37BDA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48C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032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A6DF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89881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4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7497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9B23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7297042C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A0BE47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pratensis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49608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0A1CE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474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7B21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4739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5744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9C01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BB5AC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9</w:t>
            </w:r>
          </w:p>
        </w:tc>
      </w:tr>
      <w:tr w:rsidR="0020466D" w:rsidRPr="0020466D" w14:paraId="50CBF9F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687F17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pratensis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462D6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49A3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BF3E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9DB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8DE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FC79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9581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5DE4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60B1DEB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C40715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Stea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pratensis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48C17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Nesomy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32C82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3626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08ED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4BD2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093BF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F22F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C3CB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20466D" w:rsidRPr="0020466D" w14:paraId="0A8E2E3F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2B91E92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rant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D67A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929CB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09C6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D106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7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A47D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02941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8FF4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66A32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71F0473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B90CBE8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rant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EB2C6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13D3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B8B0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FA1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2D8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6776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9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FBC1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4F294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2734CF01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9E9D65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rant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D07F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C0DE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C56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277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5469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1F18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9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6BF7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279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20466D" w:rsidRPr="0020466D" w14:paraId="330593F2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FF62B9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brantsi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F1F0C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ADF3D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0E6E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8388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CE3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A98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1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6F06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198F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36C1103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809737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ucogaster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9EAF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C5B8B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4D1C6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76B1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3483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716B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5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0F3A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301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20466D" w:rsidRPr="0020466D" w14:paraId="12F6B74F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98C310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ucogaster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7FFA8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BBE6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383F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BA8D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882A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98FB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6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A74B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C23C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110C7E25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DE315F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ucogaster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CE440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157DB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84AAE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9D161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556B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C3C3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FCBD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D10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20466D" w:rsidRPr="0020466D" w14:paraId="68B90CE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5002A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atera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leucogaster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8340E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D5E7F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4861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9A2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6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CB3F6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AEE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AED5F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4366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408BF2ED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E30C5F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hal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dulc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27A2F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A2EE5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D491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9723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7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E60D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4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8539C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6207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876A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20466D" w:rsidRPr="0020466D" w14:paraId="6E6B4578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3F35247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hal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dulc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A84203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F94D3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45F4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7B2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A9DF4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7A40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9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B5B7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1627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0AF5D4C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4550F6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hal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dulc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3D5B6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E86E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5A69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05A7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0461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E73C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D01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F3B6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20466D" w:rsidRPr="0020466D" w14:paraId="3CF7F543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3F09649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Thall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paedulcu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C226A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6513D4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Seed E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9265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F8A2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9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D3D1C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2E64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913B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A6898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20466D" w:rsidRPr="0020466D" w14:paraId="3E97FDF0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F88DBAB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au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5FD7C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E6EBE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F3DBC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2136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EB77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181A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0.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D69F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7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A0C4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20466D" w:rsidRPr="0020466D" w14:paraId="22B326A0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F5C81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au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0AD7E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098AD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1F3BD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828C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9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173F8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DADFD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9.9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A009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6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47CC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20466D" w:rsidRPr="0020466D" w14:paraId="72CCE4DA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DDD7D2C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au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17F1E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A7FA7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189D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2D82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BF79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9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6FD8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9.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89066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84A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20466D" w:rsidRPr="0020466D" w14:paraId="3DF86AF6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9747821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Xeru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inauri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316A6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20466D">
              <w:rPr>
                <w:rFonts w:eastAsia="Times New Roman" w:cs="Times New Roman"/>
                <w:i/>
                <w:iCs/>
                <w:color w:val="000000"/>
              </w:rPr>
              <w:t>Sciurida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CC824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Herb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FD8B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960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9B234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41009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0.2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8158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F3B0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20466D" w:rsidRPr="0020466D" w14:paraId="783060FF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E2C3D06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Zel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woosnam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2E11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5BB0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19BD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4BEA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.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73F3C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CCA1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21DF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544E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20466D" w:rsidRPr="0020466D" w14:paraId="615B4BE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306211A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Zel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woosnam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30D60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90E1C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27174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4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720A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D1C7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8B6C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5.6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8ABB5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0409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20466D" w:rsidRPr="0020466D" w14:paraId="21085567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67BD5B5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Zel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woosnam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C22CBC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3B1A0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2C122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8047A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08EF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6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A980F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4.8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602B7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2DEC1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20466D" w:rsidRPr="0020466D" w14:paraId="551646CE" w14:textId="77777777" w:rsidTr="0045749E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7C1083D" w14:textId="77777777" w:rsidR="0020466D" w:rsidRPr="0020466D" w:rsidRDefault="0020466D" w:rsidP="0020466D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Zelotomys</w:t>
            </w:r>
            <w:proofErr w:type="spellEnd"/>
            <w:r w:rsidRPr="0020466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woosnami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65F25D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20466D">
              <w:rPr>
                <w:rFonts w:eastAsia="Times New Roman" w:cs="Times New Roman"/>
                <w:i/>
                <w:iCs/>
                <w:color w:val="000000"/>
              </w:rPr>
              <w:t>Murid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0FAA5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Omniv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662D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1.3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A6B0E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8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B9E496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0.7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30290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6.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0657BB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2.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07FDF" w14:textId="77777777" w:rsidR="0020466D" w:rsidRPr="0020466D" w:rsidRDefault="0020466D" w:rsidP="0020466D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466D">
              <w:rPr>
                <w:rFonts w:eastAsia="Times New Roman" w:cs="Times New Roman"/>
                <w:color w:val="000000"/>
              </w:rPr>
              <w:t>35</w:t>
            </w:r>
          </w:p>
        </w:tc>
      </w:tr>
    </w:tbl>
    <w:p w14:paraId="015C4A36" w14:textId="77777777" w:rsidR="001064FE" w:rsidRDefault="001064FE">
      <w:bookmarkStart w:id="0" w:name="_GoBack"/>
      <w:bookmarkEnd w:id="0"/>
    </w:p>
    <w:sectPr w:rsidR="001064FE" w:rsidSect="001301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88"/>
    <w:rsid w:val="001064FE"/>
    <w:rsid w:val="00130188"/>
    <w:rsid w:val="0020466D"/>
    <w:rsid w:val="0045749E"/>
    <w:rsid w:val="006D57DF"/>
    <w:rsid w:val="00F4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DAF7C0"/>
  <w14:defaultImageDpi w14:val="300"/>
  <w15:docId w15:val="{1DD9BB81-454C-FC4F-8DA5-8A774C8C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01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0188"/>
    <w:rPr>
      <w:color w:val="800080"/>
      <w:u w:val="single"/>
    </w:rPr>
  </w:style>
  <w:style w:type="paragraph" w:customStyle="1" w:styleId="xl63">
    <w:name w:val="xl63"/>
    <w:basedOn w:val="Normal"/>
    <w:rsid w:val="00130188"/>
    <w:pP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4">
    <w:name w:val="xl64"/>
    <w:basedOn w:val="Normal"/>
    <w:rsid w:val="00130188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130188"/>
    <w:pP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6">
    <w:name w:val="xl66"/>
    <w:basedOn w:val="Normal"/>
    <w:rsid w:val="001301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7">
    <w:name w:val="xl67"/>
    <w:basedOn w:val="Normal"/>
    <w:rsid w:val="0013018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8">
    <w:name w:val="xl68"/>
    <w:basedOn w:val="Normal"/>
    <w:rsid w:val="0013018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9">
    <w:name w:val="xl69"/>
    <w:basedOn w:val="Normal"/>
    <w:rsid w:val="00130188"/>
    <w:pPr>
      <w:spacing w:before="100" w:beforeAutospacing="1" w:after="100" w:afterAutospacing="1"/>
    </w:pPr>
    <w:rPr>
      <w:rFonts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130188"/>
    <w:pPr>
      <w:spacing w:before="100" w:beforeAutospacing="1" w:after="100" w:afterAutospacing="1"/>
      <w:jc w:val="center"/>
    </w:pPr>
    <w:rPr>
      <w:rFonts w:cs="Times New Roman"/>
      <w:i/>
      <w:iCs/>
      <w:color w:val="000000"/>
      <w:sz w:val="20"/>
      <w:szCs w:val="20"/>
    </w:rPr>
  </w:style>
  <w:style w:type="paragraph" w:customStyle="1" w:styleId="xl71">
    <w:name w:val="xl71"/>
    <w:basedOn w:val="Normal"/>
    <w:rsid w:val="00130188"/>
    <w:pPr>
      <w:pBdr>
        <w:bottom w:val="single" w:sz="4" w:space="0" w:color="auto"/>
      </w:pBdr>
      <w:spacing w:before="100" w:beforeAutospacing="1" w:after="100" w:afterAutospacing="1"/>
    </w:pPr>
    <w:rPr>
      <w:rFonts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130188"/>
    <w:pPr>
      <w:pBdr>
        <w:bottom w:val="single" w:sz="4" w:space="0" w:color="auto"/>
      </w:pBdr>
      <w:spacing w:before="100" w:beforeAutospacing="1" w:after="100" w:afterAutospacing="1"/>
    </w:pPr>
    <w:rPr>
      <w:rFonts w:cs="Times New Roman"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1301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130188"/>
    <w:pPr>
      <w:spacing w:before="100" w:beforeAutospacing="1" w:after="100" w:afterAutospacing="1"/>
    </w:pPr>
    <w:rPr>
      <w:rFonts w:cs="Times New Roman"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13018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i/>
      <w:iCs/>
      <w:color w:val="000000"/>
      <w:sz w:val="20"/>
      <w:szCs w:val="20"/>
    </w:rPr>
  </w:style>
  <w:style w:type="paragraph" w:customStyle="1" w:styleId="xl76">
    <w:name w:val="xl76"/>
    <w:basedOn w:val="Normal"/>
    <w:rsid w:val="00130188"/>
    <w:pPr>
      <w:pBdr>
        <w:top w:val="single" w:sz="4" w:space="0" w:color="auto"/>
      </w:pBdr>
      <w:spacing w:before="100" w:beforeAutospacing="1" w:after="100" w:afterAutospacing="1"/>
    </w:pPr>
    <w:rPr>
      <w:rFonts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20466D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78">
    <w:name w:val="xl78"/>
    <w:basedOn w:val="Normal"/>
    <w:rsid w:val="002046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79">
    <w:name w:val="xl79"/>
    <w:basedOn w:val="Normal"/>
    <w:rsid w:val="0020466D"/>
    <w:pP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80">
    <w:name w:val="xl80"/>
    <w:basedOn w:val="Normal"/>
    <w:rsid w:val="002046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3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68</Words>
  <Characters>10080</Characters>
  <Application>Microsoft Office Word</Application>
  <DocSecurity>0</DocSecurity>
  <Lines>84</Lines>
  <Paragraphs>23</Paragraphs>
  <ScaleCrop>false</ScaleCrop>
  <Company>CU Boulder</Company>
  <LinksUpToDate>false</LinksUpToDate>
  <CharactersWithSpaces>1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aine</dc:creator>
  <cp:keywords/>
  <dc:description/>
  <cp:lastModifiedBy>Oliver C.C. Paine</cp:lastModifiedBy>
  <cp:revision>2</cp:revision>
  <dcterms:created xsi:type="dcterms:W3CDTF">2018-09-20T19:00:00Z</dcterms:created>
  <dcterms:modified xsi:type="dcterms:W3CDTF">2018-09-20T19:00:00Z</dcterms:modified>
</cp:coreProperties>
</file>